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AD76B8" w14:textId="77777777" w:rsidR="004F266C" w:rsidRPr="0086687A" w:rsidRDefault="004F266C" w:rsidP="001144CB">
      <w:pPr>
        <w:spacing w:line="240" w:lineRule="auto"/>
        <w:contextualSpacing/>
        <w:rPr>
          <w:b/>
          <w:bCs/>
          <w:caps/>
        </w:rPr>
      </w:pPr>
      <w:r w:rsidRPr="0086687A">
        <w:rPr>
          <w:b/>
          <w:bCs/>
          <w:caps/>
        </w:rPr>
        <w:t>643286</w:t>
      </w:r>
    </w:p>
    <w:p w14:paraId="7C5BC737" w14:textId="29219067" w:rsidR="001144CB" w:rsidRPr="004F266C" w:rsidRDefault="00186643" w:rsidP="001144CB">
      <w:pPr>
        <w:spacing w:line="240" w:lineRule="auto"/>
        <w:contextualSpacing/>
        <w:rPr>
          <w:caps/>
        </w:rPr>
      </w:pPr>
      <w:r w:rsidRPr="004F266C">
        <w:rPr>
          <w:caps/>
        </w:rPr>
        <w:t>t</w:t>
      </w:r>
      <w:r w:rsidR="001144CB" w:rsidRPr="004F266C">
        <w:rPr>
          <w:caps/>
        </w:rPr>
        <w:t>tacaaacattggccgcaaaatcgactcttagggcttctcccttcttcggaatgtcgcgc</w:t>
      </w:r>
    </w:p>
    <w:p w14:paraId="220854B4" w14:textId="289F2504" w:rsidR="001144CB" w:rsidRDefault="001144CB" w:rsidP="001144CB">
      <w:pPr>
        <w:spacing w:line="240" w:lineRule="auto"/>
        <w:contextualSpacing/>
      </w:pPr>
      <w:r>
        <w:t xml:space="preserve">    </w:t>
      </w:r>
    </w:p>
    <w:p w14:paraId="15465C6B" w14:textId="77777777" w:rsidR="004F266C" w:rsidRPr="0086687A" w:rsidRDefault="004F266C" w:rsidP="001144CB">
      <w:pPr>
        <w:spacing w:line="240" w:lineRule="auto"/>
        <w:contextualSpacing/>
        <w:rPr>
          <w:b/>
          <w:bCs/>
          <w:caps/>
        </w:rPr>
      </w:pPr>
      <w:r w:rsidRPr="0086687A">
        <w:rPr>
          <w:b/>
          <w:bCs/>
          <w:caps/>
        </w:rPr>
        <w:t>644540</w:t>
      </w:r>
    </w:p>
    <w:p w14:paraId="27DA45B1" w14:textId="14B8EC1A" w:rsidR="001144CB" w:rsidRPr="004F266C" w:rsidRDefault="001144CB" w:rsidP="001144CB">
      <w:pPr>
        <w:spacing w:line="240" w:lineRule="auto"/>
        <w:contextualSpacing/>
        <w:rPr>
          <w:caps/>
        </w:rPr>
      </w:pPr>
      <w:r w:rsidRPr="004F266C">
        <w:rPr>
          <w:caps/>
        </w:rPr>
        <w:t xml:space="preserve">ttacaaacattggccgcaaaatcgactcttagggcttctcccttcttcggaatgtcgcgc </w:t>
      </w:r>
    </w:p>
    <w:p w14:paraId="07623CE8" w14:textId="3C807A22" w:rsidR="001144CB" w:rsidRDefault="001144CB" w:rsidP="001144CB">
      <w:pPr>
        <w:spacing w:line="240" w:lineRule="auto"/>
        <w:contextualSpacing/>
      </w:pPr>
      <w:r>
        <w:t xml:space="preserve">   </w:t>
      </w:r>
    </w:p>
    <w:p w14:paraId="0B38987D" w14:textId="77777777" w:rsidR="004F266C" w:rsidRPr="0086687A" w:rsidRDefault="004F266C" w:rsidP="001144CB">
      <w:pPr>
        <w:spacing w:line="240" w:lineRule="auto"/>
        <w:contextualSpacing/>
        <w:rPr>
          <w:b/>
          <w:bCs/>
          <w:caps/>
        </w:rPr>
      </w:pPr>
      <w:r w:rsidRPr="0086687A">
        <w:rPr>
          <w:b/>
          <w:bCs/>
          <w:caps/>
        </w:rPr>
        <w:t>644657</w:t>
      </w:r>
    </w:p>
    <w:p w14:paraId="379B8A29" w14:textId="0254D33E" w:rsidR="001144CB" w:rsidRPr="004F266C" w:rsidRDefault="001144CB" w:rsidP="001144CB">
      <w:pPr>
        <w:spacing w:line="240" w:lineRule="auto"/>
        <w:contextualSpacing/>
        <w:rPr>
          <w:caps/>
        </w:rPr>
      </w:pPr>
      <w:r w:rsidRPr="004F266C">
        <w:rPr>
          <w:caps/>
        </w:rPr>
        <w:t xml:space="preserve">ttacaaacattggccgcaaaatcgactcttagggcttctcccttcttcggaatgtcgcgc  </w:t>
      </w:r>
    </w:p>
    <w:p w14:paraId="5EC74900" w14:textId="7BB05AE2" w:rsidR="001144CB" w:rsidRDefault="001144CB" w:rsidP="001144CB">
      <w:pPr>
        <w:spacing w:line="240" w:lineRule="auto"/>
        <w:contextualSpacing/>
      </w:pPr>
      <w:r>
        <w:t xml:space="preserve">  </w:t>
      </w:r>
    </w:p>
    <w:p w14:paraId="11B21043" w14:textId="77777777" w:rsidR="004F266C" w:rsidRPr="0086687A" w:rsidRDefault="004F266C" w:rsidP="001144CB">
      <w:pPr>
        <w:spacing w:line="240" w:lineRule="auto"/>
        <w:contextualSpacing/>
        <w:rPr>
          <w:b/>
          <w:bCs/>
          <w:caps/>
        </w:rPr>
      </w:pPr>
      <w:r w:rsidRPr="0086687A">
        <w:rPr>
          <w:b/>
          <w:bCs/>
          <w:caps/>
        </w:rPr>
        <w:t>648722</w:t>
      </w:r>
    </w:p>
    <w:p w14:paraId="362964F4" w14:textId="2ADA3F10" w:rsidR="001144CB" w:rsidRPr="004F266C" w:rsidRDefault="001144CB" w:rsidP="001144CB">
      <w:pPr>
        <w:spacing w:line="240" w:lineRule="auto"/>
        <w:contextualSpacing/>
        <w:rPr>
          <w:caps/>
        </w:rPr>
      </w:pPr>
      <w:r w:rsidRPr="004F266C">
        <w:rPr>
          <w:caps/>
        </w:rPr>
        <w:t xml:space="preserve">ttacaaacattggccgcaaaatcgactcttagggcttctcccttcttcggaatgtcgcgc </w:t>
      </w:r>
    </w:p>
    <w:p w14:paraId="1E487219" w14:textId="65101CAF" w:rsidR="001144CB" w:rsidRDefault="001144CB" w:rsidP="001144CB">
      <w:pPr>
        <w:spacing w:line="240" w:lineRule="auto"/>
        <w:contextualSpacing/>
      </w:pPr>
      <w:r>
        <w:t xml:space="preserve">   </w:t>
      </w:r>
    </w:p>
    <w:p w14:paraId="53B0771F" w14:textId="77777777" w:rsidR="004F266C" w:rsidRPr="0086687A" w:rsidRDefault="004F266C" w:rsidP="001144CB">
      <w:pPr>
        <w:spacing w:line="240" w:lineRule="auto"/>
        <w:contextualSpacing/>
        <w:rPr>
          <w:b/>
          <w:bCs/>
          <w:caps/>
        </w:rPr>
      </w:pPr>
      <w:r w:rsidRPr="0086687A">
        <w:rPr>
          <w:b/>
          <w:bCs/>
          <w:caps/>
        </w:rPr>
        <w:t>650358</w:t>
      </w:r>
    </w:p>
    <w:p w14:paraId="01EBD454" w14:textId="1B5980D7" w:rsidR="001144CB" w:rsidRPr="004F266C" w:rsidRDefault="001144CB" w:rsidP="001144CB">
      <w:pPr>
        <w:spacing w:line="240" w:lineRule="auto"/>
        <w:contextualSpacing/>
        <w:rPr>
          <w:caps/>
        </w:rPr>
      </w:pPr>
      <w:r w:rsidRPr="004F266C">
        <w:rPr>
          <w:caps/>
        </w:rPr>
        <w:t xml:space="preserve">ttacaaacattggccgcaaaatcgactcttagggcttctcccttcttcggaatgtcgcgc </w:t>
      </w:r>
    </w:p>
    <w:p w14:paraId="5C4DEE8A" w14:textId="6D12B663" w:rsidR="001144CB" w:rsidRDefault="001144CB" w:rsidP="001144CB">
      <w:pPr>
        <w:spacing w:line="240" w:lineRule="auto"/>
        <w:contextualSpacing/>
      </w:pPr>
      <w:r>
        <w:t xml:space="preserve">   </w:t>
      </w:r>
    </w:p>
    <w:p w14:paraId="7B9545AE" w14:textId="045E077B" w:rsidR="001144CB" w:rsidRPr="004F266C" w:rsidRDefault="004F266C" w:rsidP="001144CB">
      <w:pPr>
        <w:spacing w:line="240" w:lineRule="auto"/>
        <w:contextualSpacing/>
        <w:rPr>
          <w:caps/>
        </w:rPr>
      </w:pPr>
      <w:r w:rsidRPr="0086687A">
        <w:rPr>
          <w:b/>
          <w:bCs/>
          <w:caps/>
        </w:rPr>
        <w:t>643464</w:t>
      </w:r>
      <w:r>
        <w:rPr>
          <w:caps/>
        </w:rPr>
        <w:t xml:space="preserve"> </w:t>
      </w:r>
      <w:r w:rsidR="001144CB" w:rsidRPr="004F266C">
        <w:rPr>
          <w:caps/>
        </w:rPr>
        <w:t>ttacaaacattggccgcaaattgcacaatttgcccccagcgcttcagcgttcttcggaatgtcgcgc</w:t>
      </w:r>
    </w:p>
    <w:p w14:paraId="38C14B73" w14:textId="77777777" w:rsidR="0026558D" w:rsidRDefault="0026558D" w:rsidP="001144CB">
      <w:pPr>
        <w:spacing w:line="240" w:lineRule="auto"/>
        <w:contextualSpacing/>
      </w:pPr>
    </w:p>
    <w:p w14:paraId="237A4565" w14:textId="77777777" w:rsidR="00BC1A1E" w:rsidRDefault="00BC1A1E" w:rsidP="001144CB">
      <w:pPr>
        <w:spacing w:line="240" w:lineRule="auto"/>
        <w:contextualSpacing/>
      </w:pPr>
    </w:p>
    <w:p w14:paraId="72DAA848" w14:textId="749FF595" w:rsidR="00BC1A1E" w:rsidRDefault="00BC1A1E" w:rsidP="001144CB">
      <w:pPr>
        <w:spacing w:line="240" w:lineRule="auto"/>
        <w:contextualSpacing/>
      </w:pPr>
      <w:r w:rsidRPr="00BC1A1E">
        <w:rPr>
          <w:b/>
          <w:bCs/>
        </w:rPr>
        <w:t>S2:</w:t>
      </w:r>
      <w:r>
        <w:t xml:space="preserve"> Cat sample sequences </w:t>
      </w:r>
      <w:r w:rsidR="00140E5B">
        <w:t xml:space="preserve">corresponding to </w:t>
      </w:r>
      <w:r>
        <w:t xml:space="preserve">SARS-CoV-2 N2 gene region </w:t>
      </w:r>
      <w:r w:rsidR="00140E5B">
        <w:t xml:space="preserve">derived after </w:t>
      </w:r>
      <w:r>
        <w:t>PCR</w:t>
      </w:r>
      <w:r w:rsidR="00140E5B">
        <w:t xml:space="preserve"> and sequencing (see materials and methods). </w:t>
      </w:r>
      <w:r>
        <w:t xml:space="preserve"> Samples 643286, 644540, 644657, 648722 and 650358 ha</w:t>
      </w:r>
      <w:r w:rsidR="00C8046B">
        <w:t>ve</w:t>
      </w:r>
      <w:r>
        <w:t xml:space="preserve"> deletions and substitutions in comparison with SARS-CoV-2 N2 gene</w:t>
      </w:r>
      <w:r w:rsidR="001D235F">
        <w:t xml:space="preserve"> (see Fig. 2 for multiple sequence alignment)</w:t>
      </w:r>
      <w:r>
        <w:t xml:space="preserve">. </w:t>
      </w:r>
      <w:r w:rsidR="005231E7">
        <w:t xml:space="preserve">When </w:t>
      </w:r>
      <w:r>
        <w:t>BLAST program selection was optimized for somewhat similar sequences (</w:t>
      </w:r>
      <w:proofErr w:type="spellStart"/>
      <w:r>
        <w:t>blastn</w:t>
      </w:r>
      <w:proofErr w:type="spellEnd"/>
      <w:r>
        <w:t>)</w:t>
      </w:r>
      <w:r w:rsidR="005231E7">
        <w:t>,</w:t>
      </w:r>
      <w:r w:rsidR="00E37E85">
        <w:t xml:space="preserve"> </w:t>
      </w:r>
      <w:r w:rsidR="00140E5B">
        <w:t>they</w:t>
      </w:r>
      <w:r w:rsidR="00E37E85">
        <w:t xml:space="preserve"> yielded 77</w:t>
      </w:r>
      <w:r w:rsidR="00140E5B">
        <w:t xml:space="preserve">.61 </w:t>
      </w:r>
      <w:r w:rsidR="00E37E85">
        <w:t>% identity to SARS-CoV-2</w:t>
      </w:r>
      <w:r>
        <w:t xml:space="preserve">. </w:t>
      </w:r>
      <w:r w:rsidR="00C07244">
        <w:t xml:space="preserve">Sample 643464 </w:t>
      </w:r>
      <w:r w:rsidR="00140E5B">
        <w:t>yielded</w:t>
      </w:r>
      <w:r w:rsidR="00C07244">
        <w:t xml:space="preserve"> </w:t>
      </w:r>
      <w:r w:rsidR="00566A1C">
        <w:t xml:space="preserve">100% </w:t>
      </w:r>
      <w:r w:rsidR="00C07244">
        <w:t>identi</w:t>
      </w:r>
      <w:r w:rsidR="00140E5B">
        <w:t>ty</w:t>
      </w:r>
      <w:r w:rsidR="00C07244">
        <w:t xml:space="preserve"> to </w:t>
      </w:r>
      <w:r w:rsidR="00566A1C">
        <w:t xml:space="preserve">the targeted </w:t>
      </w:r>
      <w:r w:rsidR="00C07244">
        <w:t>SARS-CoV-2 N2 gene region. The GenBank accession number is PQ</w:t>
      </w:r>
      <w:r w:rsidR="001B5EA4">
        <w:t xml:space="preserve"> 730013.</w:t>
      </w:r>
      <w:r w:rsidR="00C07244">
        <w:t xml:space="preserve"> </w:t>
      </w:r>
      <w:r w:rsidR="006B7E15">
        <w:t xml:space="preserve"> </w:t>
      </w:r>
      <w:r w:rsidR="00C07244">
        <w:t xml:space="preserve"> </w:t>
      </w:r>
      <w:r>
        <w:t xml:space="preserve"> </w:t>
      </w:r>
    </w:p>
    <w:sectPr w:rsidR="00BC1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4CB"/>
    <w:rsid w:val="001144CB"/>
    <w:rsid w:val="00140E5B"/>
    <w:rsid w:val="00186643"/>
    <w:rsid w:val="001B5EA4"/>
    <w:rsid w:val="001D235F"/>
    <w:rsid w:val="0026558D"/>
    <w:rsid w:val="004F266C"/>
    <w:rsid w:val="005231E7"/>
    <w:rsid w:val="00566A1C"/>
    <w:rsid w:val="00604C21"/>
    <w:rsid w:val="006B7E15"/>
    <w:rsid w:val="008520BE"/>
    <w:rsid w:val="00863E7C"/>
    <w:rsid w:val="0086687A"/>
    <w:rsid w:val="009426C0"/>
    <w:rsid w:val="009D433D"/>
    <w:rsid w:val="00B5507D"/>
    <w:rsid w:val="00BC1A1E"/>
    <w:rsid w:val="00C07244"/>
    <w:rsid w:val="00C8046B"/>
    <w:rsid w:val="00E3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845DC"/>
  <w15:chartTrackingRefBased/>
  <w15:docId w15:val="{740BE98D-5987-4B68-8FA6-D1547ABD6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4CB"/>
  </w:style>
  <w:style w:type="paragraph" w:styleId="Heading1">
    <w:name w:val="heading 1"/>
    <w:basedOn w:val="Normal"/>
    <w:next w:val="Normal"/>
    <w:link w:val="Heading1Char"/>
    <w:uiPriority w:val="9"/>
    <w:qFormat/>
    <w:rsid w:val="001144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44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4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4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44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44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44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44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44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4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44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4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44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44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44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44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44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44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44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44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4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44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44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44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44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44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44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44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44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wumabua, Ogi</dc:creator>
  <cp:keywords/>
  <dc:description/>
  <cp:lastModifiedBy>Okwumabua, Ogi</cp:lastModifiedBy>
  <cp:revision>16</cp:revision>
  <dcterms:created xsi:type="dcterms:W3CDTF">2024-12-17T17:48:00Z</dcterms:created>
  <dcterms:modified xsi:type="dcterms:W3CDTF">2024-12-18T21:29:00Z</dcterms:modified>
</cp:coreProperties>
</file>